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tbl>
      <w:tblPr>
        <w:tblW w:w="7245" w:type="dxa"/>
        <w:tblInd w:w="1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52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bbreviations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ull 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renocortical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adder urothelial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east invasive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rvical squamous cell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olangio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on adeno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L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ymphoid Neoplasm Diffuse Large B-cell Lymph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ophageal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ioblastoma multiforme tum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Head and neck squamous cell carcinom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chromophob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renal clear cell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dney renal papillary cell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ute Myeloid Leukem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ain Lower Grade Gli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ver hepatocellular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ng adeno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ng squamous cell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sotheli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arian serous cystadeno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ncreatic adeno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C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eochromocytoma and paragangli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state adeno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ctal adeno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rcoma tum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K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kin cutaneous melanom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omach adeno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sticular Germ Cell Tum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yroid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hymom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terine corpus endometrial carcin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terine Carcinosarco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veal Melanoma</w:t>
            </w:r>
          </w:p>
        </w:tc>
      </w:tr>
    </w:tbl>
    <w:p>
      <w:pPr>
        <w:keepNext/>
        <w:rPr>
          <w:rFonts w:cs="Times New Roman"/>
          <w:szCs w:val="24"/>
        </w:rPr>
      </w:pPr>
      <w:bookmarkStart w:id="0" w:name="_GoBack"/>
      <w:bookmarkEnd w:id="0"/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hjZTZhY2ExNjBmNjc3OGJjOWJmMDZhNzUxMDNhMWQifQ=="/>
    <w:docVar w:name="KY_MEDREF_DOCUID" w:val="{9904AFC8-F8B1-454F-80F1-2135F7D6FA66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BCA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王子赟</cp:lastModifiedBy>
  <cp:lastPrinted>2013-10-03T12:51:00Z</cp:lastPrinted>
  <dcterms:modified xsi:type="dcterms:W3CDTF">2024-01-10T08:13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50DE7A9C3CD24987A6AB58C14288C19F_13</vt:lpwstr>
  </property>
</Properties>
</file>